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01D30" w14:textId="35CBC938" w:rsidR="0044311E" w:rsidRPr="006D4FAF" w:rsidRDefault="00FE09B4" w:rsidP="007B5467">
      <w:pPr>
        <w:rPr>
          <w:b/>
        </w:rPr>
      </w:pPr>
      <w:r>
        <w:rPr>
          <w:b/>
        </w:rPr>
        <w:t>Supplementary</w:t>
      </w:r>
      <w:bookmarkStart w:id="0" w:name="_GoBack"/>
      <w:bookmarkEnd w:id="0"/>
      <w:r>
        <w:rPr>
          <w:b/>
        </w:rPr>
        <w:t xml:space="preserve"> </w:t>
      </w:r>
      <w:r w:rsidR="00CD114F" w:rsidRPr="006D4FAF">
        <w:rPr>
          <w:b/>
        </w:rPr>
        <w:t xml:space="preserve">Table </w:t>
      </w:r>
      <w:r>
        <w:rPr>
          <w:b/>
        </w:rPr>
        <w:t>2</w:t>
      </w:r>
      <w:r w:rsidR="00CD114F" w:rsidRPr="006D4FAF">
        <w:rPr>
          <w:b/>
        </w:rPr>
        <w:t>:</w:t>
      </w:r>
      <w:r w:rsidR="006D4FAF" w:rsidRPr="006D4FAF">
        <w:rPr>
          <w:b/>
        </w:rPr>
        <w:t xml:space="preserve"> Correlation of lncRNAs with clinico-hematological and treatment outcome in pediatric T-ALL patients (N=51). </w:t>
      </w:r>
    </w:p>
    <w:tbl>
      <w:tblPr>
        <w:tblpPr w:leftFromText="180" w:rightFromText="180" w:vertAnchor="page" w:horzAnchor="margin" w:tblpX="132" w:tblpY="2290"/>
        <w:tblW w:w="12763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709"/>
        <w:gridCol w:w="718"/>
        <w:gridCol w:w="704"/>
        <w:gridCol w:w="708"/>
        <w:gridCol w:w="856"/>
        <w:gridCol w:w="709"/>
        <w:gridCol w:w="709"/>
        <w:gridCol w:w="709"/>
        <w:gridCol w:w="992"/>
        <w:gridCol w:w="709"/>
        <w:gridCol w:w="1134"/>
        <w:gridCol w:w="708"/>
        <w:gridCol w:w="851"/>
        <w:gridCol w:w="709"/>
      </w:tblGrid>
      <w:tr w:rsidR="00552DFC" w:rsidRPr="0099172C" w14:paraId="6F01C3B7" w14:textId="77777777" w:rsidTr="00552DFC">
        <w:trPr>
          <w:trHeight w:val="229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7E205C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AC2C43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Total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ABAB7" w14:textId="36FEF939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val="en-IN" w:eastAsia="en-IN"/>
              </w:rPr>
              <w:t>LINC01221</w:t>
            </w:r>
          </w:p>
        </w:tc>
        <w:tc>
          <w:tcPr>
            <w:tcW w:w="7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BEF3B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  <w:p w14:paraId="7E49D70B" w14:textId="67C5792E" w:rsidR="00B60304" w:rsidRPr="0099172C" w:rsidRDefault="00B60304" w:rsidP="007B5467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p value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BB5A8" w14:textId="7FA25D4B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val="en-IN" w:eastAsia="en-IN"/>
              </w:rPr>
              <w:t>PCAT18</w:t>
            </w:r>
            <w:r w:rsidR="00766B12" w:rsidRPr="0099172C"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val="en-IN" w:eastAsia="en-IN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F2A5F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  <w:p w14:paraId="2F04E731" w14:textId="5E89447E" w:rsidR="00B60304" w:rsidRPr="0099172C" w:rsidRDefault="00B60304" w:rsidP="007B5467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p value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611B3" w14:textId="3047678B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val="en-IN" w:eastAsia="en-IN"/>
              </w:rPr>
              <w:t>LINC0097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83BF9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  <w:p w14:paraId="5181E421" w14:textId="26E1818C" w:rsidR="00B60304" w:rsidRPr="0099172C" w:rsidRDefault="00B60304" w:rsidP="007B5467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p valu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9B999" w14:textId="6F782411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RP11-620J15.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7BF50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  <w:p w14:paraId="18F22D34" w14:textId="31631C15" w:rsidR="00B60304" w:rsidRPr="0099172C" w:rsidRDefault="00B60304" w:rsidP="007B5467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p valu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CD8DE" w14:textId="3C6E6BF8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val="en-IN" w:eastAsia="en-IN"/>
              </w:rPr>
              <w:t>RP11-472G21.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ED350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  <w:p w14:paraId="70D8803B" w14:textId="4F6D9CFF" w:rsidR="00B60304" w:rsidRPr="0099172C" w:rsidRDefault="00B60304" w:rsidP="007B5467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p 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C517E" w14:textId="24464CA1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val="en-IN" w:eastAsia="en-IN"/>
              </w:rPr>
              <w:t>CTD-2291D10.4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E7A77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  <w:p w14:paraId="1F8F2492" w14:textId="6D1CEF02" w:rsidR="00B60304" w:rsidRPr="0099172C" w:rsidRDefault="00B60304" w:rsidP="007B5467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p valu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AA7B1" w14:textId="22BADA13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val="en-IN" w:eastAsia="en-IN"/>
              </w:rPr>
              <w:t>CRND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EDF8D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</w:t>
            </w:r>
          </w:p>
          <w:p w14:paraId="6980030C" w14:textId="18F318F7" w:rsidR="00B60304" w:rsidRPr="0099172C" w:rsidRDefault="00B60304" w:rsidP="007B5467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p value</w:t>
            </w:r>
          </w:p>
        </w:tc>
      </w:tr>
      <w:tr w:rsidR="00552DFC" w:rsidRPr="0099172C" w14:paraId="5FB96141" w14:textId="77777777" w:rsidTr="00552DFC">
        <w:trPr>
          <w:trHeight w:val="229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E33F3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DBBD7A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 (N)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0E71B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EE554" w14:textId="73CD275C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09E49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51709" w14:textId="44E5A88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176CF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7A210" w14:textId="648A825E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128DD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9733D" w14:textId="08571405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6B38B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2A0CF" w14:textId="46135EF6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FD959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2155B" w14:textId="3ED89DE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A1EB9" w14:textId="77777777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970CE" w14:textId="4A500A10" w:rsidR="00B60304" w:rsidRPr="0099172C" w:rsidRDefault="00B60304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834C5B" w:rsidRPr="0099172C" w14:paraId="29C8B75E" w14:textId="77777777" w:rsidTr="007B5467">
        <w:trPr>
          <w:trHeight w:val="229"/>
        </w:trPr>
        <w:tc>
          <w:tcPr>
            <w:tcW w:w="12763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755EF5" w14:textId="6A8D6035" w:rsidR="00834C5B" w:rsidRPr="0099172C" w:rsidRDefault="00834C5B" w:rsidP="00331192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Age</w:t>
            </w:r>
          </w:p>
        </w:tc>
      </w:tr>
      <w:tr w:rsidR="008F6415" w:rsidRPr="0099172C" w14:paraId="324BCF6B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023214" w14:textId="18736D78" w:rsidR="008F6415" w:rsidRPr="0099172C" w:rsidRDefault="008F6415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&lt;5 year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480C2C" w14:textId="4E40D195" w:rsidR="008F6415" w:rsidRPr="0099172C" w:rsidRDefault="007B546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7DBD7" w14:textId="62CCFF91" w:rsidR="008F6415" w:rsidRPr="0099172C" w:rsidRDefault="00F820E3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71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897124" w14:textId="2D0DBAD8" w:rsidR="008F6415" w:rsidRPr="0099172C" w:rsidRDefault="001D631A" w:rsidP="007B5467">
            <w:pPr>
              <w:suppressAutoHyphens w:val="0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78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64818" w14:textId="24AB7268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CC8AEA4" w14:textId="62DF7791" w:rsidR="008F6415" w:rsidRPr="0099172C" w:rsidRDefault="00986592" w:rsidP="007B5467">
            <w:pPr>
              <w:suppressAutoHyphens w:val="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08EF6" w14:textId="1A192E41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6D954DA" w14:textId="2CD21483" w:rsidR="008F6415" w:rsidRPr="0099172C" w:rsidRDefault="00F43730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8EEBC" w14:textId="117F7D18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0B7D56" w14:textId="10FA54DD" w:rsidR="008F6415" w:rsidRPr="0099172C" w:rsidRDefault="006A1A1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7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41A50" w14:textId="6B2D0B71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302799C" w14:textId="73B9E573" w:rsidR="008F6415" w:rsidRPr="0099172C" w:rsidRDefault="006A1A19" w:rsidP="007B5467">
            <w:pPr>
              <w:suppressAutoHyphens w:val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0039A" w14:textId="73212D06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897120C" w14:textId="11BD1691" w:rsidR="008F6415" w:rsidRPr="0099172C" w:rsidRDefault="0018065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C2DCD" w14:textId="11BC97B9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95EA57" w14:textId="0F1E1199" w:rsidR="008F6415" w:rsidRPr="0099172C" w:rsidRDefault="0018065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13</w:t>
            </w:r>
          </w:p>
        </w:tc>
      </w:tr>
      <w:tr w:rsidR="008F6415" w:rsidRPr="0099172C" w14:paraId="314D19A5" w14:textId="77777777" w:rsidTr="00552DFC">
        <w:trPr>
          <w:trHeight w:val="404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2F6D3D" w14:textId="27C7CA71" w:rsidR="008F6415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≥</w:t>
            </w:r>
            <w:r w:rsidR="008F6415"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5 year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7E79B3" w14:textId="3A463D7C" w:rsidR="008F6415" w:rsidRPr="0099172C" w:rsidRDefault="001A394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FBF3D" w14:textId="49C1FC5E" w:rsidR="008F6415" w:rsidRPr="0099172C" w:rsidRDefault="00F820E3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860B3" w14:textId="3EE60FF6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28F31" w14:textId="16639556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C0E50" w14:textId="633EB654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DDFCA" w14:textId="2F98796E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F2238" w14:textId="0073055C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0B662" w14:textId="61AF9C0E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180C8" w14:textId="1D83D338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62E74" w14:textId="01889567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10205" w14:textId="384CDC1F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72042" w14:textId="754F473F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D3E6D" w14:textId="67CFD091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08E4A" w14:textId="64EA9E87" w:rsidR="008F6415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F57EF" w14:textId="016B07FF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834C5B" w:rsidRPr="0099172C" w14:paraId="71327463" w14:textId="77777777" w:rsidTr="007B5467">
        <w:trPr>
          <w:trHeight w:val="404"/>
        </w:trPr>
        <w:tc>
          <w:tcPr>
            <w:tcW w:w="12763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3AC208" w14:textId="22AE9C84" w:rsidR="00834C5B" w:rsidRPr="0099172C" w:rsidRDefault="008F6415" w:rsidP="00331192">
            <w:pPr>
              <w:suppressAutoHyphens w:val="0"/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  <w:t>Gender</w:t>
            </w:r>
          </w:p>
        </w:tc>
      </w:tr>
      <w:tr w:rsidR="008F6415" w:rsidRPr="0099172C" w14:paraId="76515BEC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DDA610" w14:textId="77777777" w:rsidR="008F6415" w:rsidRPr="0099172C" w:rsidRDefault="008F6415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Mal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389F09" w14:textId="6FF535C0" w:rsidR="008F6415" w:rsidRPr="0099172C" w:rsidRDefault="007B546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9F369" w14:textId="556D48A6" w:rsidR="008F6415" w:rsidRPr="0099172C" w:rsidRDefault="006D4BD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71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03BE680" w14:textId="3FB1650F" w:rsidR="008F6415" w:rsidRPr="0099172C" w:rsidRDefault="001D631A" w:rsidP="007B5467">
            <w:pPr>
              <w:suppressAutoHyphens w:val="0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27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690CC" w14:textId="7C8C126A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7EDA2DA" w14:textId="046932F0" w:rsidR="008F6415" w:rsidRPr="0099172C" w:rsidRDefault="0098659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D3646" w14:textId="602C2F23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E67F44C" w14:textId="64C4B892" w:rsidR="008F6415" w:rsidRPr="0099172C" w:rsidRDefault="006A1A19" w:rsidP="007B5467">
            <w:pPr>
              <w:suppressAutoHyphens w:val="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3CB6C" w14:textId="65D6CD6A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36FB078" w14:textId="6056B255" w:rsidR="008F6415" w:rsidRPr="0099172C" w:rsidRDefault="006A1A1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1DB4F" w14:textId="479D7167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3D75F3B" w14:textId="3DA45C0C" w:rsidR="008F6415" w:rsidRPr="0099172C" w:rsidRDefault="006A1A1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D4C41" w14:textId="548AFD38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41309B7" w14:textId="227DAE69" w:rsidR="008F6415" w:rsidRPr="0099172C" w:rsidRDefault="0018065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8A2D9" w14:textId="3016BEA2" w:rsidR="008F6415" w:rsidRPr="0099172C" w:rsidRDefault="0018065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E3C31DA" w14:textId="123C69B5" w:rsidR="008F6415" w:rsidRPr="0099172C" w:rsidRDefault="00180657" w:rsidP="007B5467">
            <w:pPr>
              <w:suppressAutoHyphens w:val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</w:tr>
      <w:tr w:rsidR="008F6415" w:rsidRPr="0099172C" w14:paraId="50C8DC3B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4063DF" w14:textId="77777777" w:rsidR="008F6415" w:rsidRPr="0099172C" w:rsidRDefault="008F6415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4434A9" w14:textId="5206A6CF" w:rsidR="008F6415" w:rsidRPr="0099172C" w:rsidRDefault="007B546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4F848" w14:textId="31FB8607" w:rsidR="008F6415" w:rsidRPr="0099172C" w:rsidRDefault="00F820E3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5C789" w14:textId="6C8D5D79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4BA66" w14:textId="6A05CD76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F968D" w14:textId="78B0C803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F5B3E" w14:textId="3E4EE5F6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C1FF6" w14:textId="241A0074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2C9F4" w14:textId="47793F55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A6835" w14:textId="03E892FA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CBFE6" w14:textId="11DDAAB0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AC421" w14:textId="5990AD14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2FD48" w14:textId="1757FA36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B7E15" w14:textId="550C28AE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0DE0C" w14:textId="44D65064" w:rsidR="008F6415" w:rsidRPr="0099172C" w:rsidRDefault="0018065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333D9" w14:textId="5671FADC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1A3947" w:rsidRPr="0099172C" w14:paraId="5CFE8625" w14:textId="77777777" w:rsidTr="003971E5">
        <w:trPr>
          <w:trHeight w:val="229"/>
        </w:trPr>
        <w:tc>
          <w:tcPr>
            <w:tcW w:w="12763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35E0D0" w14:textId="6B126CFA" w:rsidR="001A3947" w:rsidRPr="0099172C" w:rsidRDefault="001A3947" w:rsidP="0048784B">
            <w:pPr>
              <w:suppressAutoHyphens w:val="0"/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  <w:t>WBC at Diagnosis</w:t>
            </w:r>
          </w:p>
        </w:tc>
      </w:tr>
      <w:tr w:rsidR="0048784B" w:rsidRPr="0099172C" w14:paraId="1D3F085B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221C8F" w14:textId="5D2889CA" w:rsidR="0048784B" w:rsidRPr="0099172C" w:rsidRDefault="00552DFC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≤50 X 10</w:t>
            </w: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9</w:t>
            </w: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AE6DDF" w14:textId="43DAC88D" w:rsidR="0048784B" w:rsidRPr="0099172C" w:rsidRDefault="00552DFC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9C845" w14:textId="5B23DECD" w:rsidR="0048784B" w:rsidRPr="0099172C" w:rsidRDefault="004E670B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71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644EB1C" w14:textId="602D2525" w:rsidR="0048784B" w:rsidRPr="0099172C" w:rsidRDefault="001D631A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C8E87" w14:textId="0564C476" w:rsidR="0048784B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FF4A68A" w14:textId="49AC6669" w:rsidR="0048784B" w:rsidRPr="0099172C" w:rsidRDefault="00F43730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4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5B946" w14:textId="07774CAD" w:rsidR="0048784B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BC194A9" w14:textId="487F3FF4" w:rsidR="0048784B" w:rsidRPr="0099172C" w:rsidRDefault="006A1A19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0F640" w14:textId="7C9337D1" w:rsidR="0048784B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4A3F3F5" w14:textId="2547C21C" w:rsidR="0048784B" w:rsidRPr="0099172C" w:rsidRDefault="006A1A19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2B779" w14:textId="6FD83056" w:rsidR="0048784B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D58302" w14:textId="14B440EF" w:rsidR="0048784B" w:rsidRPr="0099172C" w:rsidRDefault="0018065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FCCDA" w14:textId="7D6D2755" w:rsidR="0048784B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9329AF7" w14:textId="070CF752" w:rsidR="0048784B" w:rsidRPr="0099172C" w:rsidRDefault="0018065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FD26A" w14:textId="7EE948B8" w:rsidR="0048784B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DE820CD" w14:textId="60CC09FF" w:rsidR="0048784B" w:rsidRPr="0099172C" w:rsidRDefault="0018065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1</w:t>
            </w:r>
          </w:p>
        </w:tc>
      </w:tr>
      <w:tr w:rsidR="0048784B" w:rsidRPr="0099172C" w14:paraId="0C5B80D9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E7D812" w14:textId="19D5575E" w:rsidR="0048784B" w:rsidRPr="0099172C" w:rsidRDefault="00552DFC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50-100 X 10</w:t>
            </w: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9</w:t>
            </w: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58E475" w14:textId="06E4854E" w:rsidR="0048784B" w:rsidRPr="0099172C" w:rsidRDefault="00552DFC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14601" w14:textId="0A273CBC" w:rsidR="0048784B" w:rsidRPr="0099172C" w:rsidRDefault="004E670B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18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D277013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36F54" w14:textId="05D18989" w:rsidR="0048784B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708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7D2CEF9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AD7B0" w14:textId="06C548EA" w:rsidR="0048784B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709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1113B60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FB3CF" w14:textId="36D144BD" w:rsidR="0048784B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709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41CF44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9069E" w14:textId="53C33B9E" w:rsidR="0048784B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9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43FCDF7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D4C3C" w14:textId="5F8AD400" w:rsidR="0048784B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708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F2428E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03A99" w14:textId="5697C888" w:rsidR="0048784B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09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704C08B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48784B" w:rsidRPr="0099172C" w14:paraId="433F4054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231E7F" w14:textId="5D9BFA36" w:rsidR="0048784B" w:rsidRPr="0099172C" w:rsidRDefault="00552DFC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&gt;100 X 10</w:t>
            </w: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9</w:t>
            </w: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55F7DA" w14:textId="6E6B294E" w:rsidR="0048784B" w:rsidRPr="0099172C" w:rsidRDefault="00552DFC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26100" w14:textId="66C0D13E" w:rsidR="0048784B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0321C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F58B4" w14:textId="5E01D4AA" w:rsidR="0048784B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AC709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26F5A" w14:textId="435CAEAC" w:rsidR="0048784B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68352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8C066" w14:textId="57EF04E6" w:rsidR="0048784B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9DA33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4CBDE" w14:textId="51203E1B" w:rsidR="0048784B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DC881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1FA4C" w14:textId="06334B8A" w:rsidR="0048784B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BEBC8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13E02" w14:textId="2B87997D" w:rsidR="0048784B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4B137" w14:textId="77777777" w:rsidR="0048784B" w:rsidRPr="0099172C" w:rsidRDefault="0048784B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8F6415" w:rsidRPr="0099172C" w14:paraId="177A8903" w14:textId="77777777" w:rsidTr="00D330A5">
        <w:trPr>
          <w:trHeight w:val="385"/>
        </w:trPr>
        <w:tc>
          <w:tcPr>
            <w:tcW w:w="12763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04CEB4" w14:textId="477B9787" w:rsidR="008F6415" w:rsidRPr="0099172C" w:rsidRDefault="008F6415" w:rsidP="00564ED6">
            <w:pPr>
              <w:suppressAutoHyphens w:val="0"/>
              <w:spacing w:after="240"/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  <w:t>Absolute Blast Count at Day 8</w:t>
            </w:r>
            <w:r w:rsidR="00552DFC" w:rsidRPr="0099172C"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  <w:t xml:space="preserve"> (4</w:t>
            </w:r>
            <w:r w:rsidR="00564ED6" w:rsidRPr="0099172C"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  <w:t>3</w:t>
            </w:r>
            <w:r w:rsidR="00552DFC" w:rsidRPr="0099172C"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  <w:t>)</w:t>
            </w:r>
          </w:p>
        </w:tc>
      </w:tr>
      <w:tr w:rsidR="008F6415" w:rsidRPr="0099172C" w14:paraId="75FC36FD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5E650D" w14:textId="453D5EC3" w:rsidR="008F6415" w:rsidRPr="0099172C" w:rsidRDefault="008F6415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&lt;10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577AB7" w14:textId="2371470B" w:rsidR="008F6415" w:rsidRPr="0099172C" w:rsidRDefault="00552DFC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B93E6" w14:textId="37B80EB3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71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535BB17" w14:textId="08703C19" w:rsidR="008F6415" w:rsidRPr="0099172C" w:rsidRDefault="001D631A" w:rsidP="007B5467">
            <w:pPr>
              <w:suppressAutoHyphens w:val="0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8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747B5" w14:textId="7D7D9871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466C93D" w14:textId="2B6DF282" w:rsidR="008F6415" w:rsidRPr="0099172C" w:rsidRDefault="00986592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304DF" w14:textId="580D4973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41EC570" w14:textId="14763A08" w:rsidR="008F6415" w:rsidRPr="0099172C" w:rsidRDefault="00F43730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93F25" w14:textId="745EEDD3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481FAC" w14:textId="2B9522E7" w:rsidR="008F6415" w:rsidRPr="0099172C" w:rsidRDefault="006A1A19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3C9ED" w14:textId="340754DB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B9644AB" w14:textId="1B314541" w:rsidR="008F6415" w:rsidRPr="0099172C" w:rsidRDefault="0018065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5171C" w14:textId="1C2CD3E6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FE44F7B" w14:textId="63700FB6" w:rsidR="008F6415" w:rsidRPr="0099172C" w:rsidRDefault="0018065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1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A185F" w14:textId="1259961F" w:rsidR="008F6415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815C38F" w14:textId="6953C67A" w:rsidR="008F6415" w:rsidRPr="0099172C" w:rsidRDefault="0018065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13</w:t>
            </w:r>
          </w:p>
        </w:tc>
      </w:tr>
      <w:tr w:rsidR="008F6415" w:rsidRPr="0099172C" w14:paraId="3C45906A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D6736E" w14:textId="625A8516" w:rsidR="008F6415" w:rsidRPr="0099172C" w:rsidRDefault="008F6415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&gt;10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1735FA" w14:textId="1F9B25C3" w:rsidR="008F6415" w:rsidRPr="0099172C" w:rsidRDefault="00552DFC" w:rsidP="00552DFC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E8AB0" w14:textId="2B18C3FE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B7E18" w14:textId="5B6E4B56" w:rsidR="008F6415" w:rsidRPr="0099172C" w:rsidRDefault="008F6415" w:rsidP="007B5467">
            <w:pPr>
              <w:suppressAutoHyphens w:val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137CF" w14:textId="564E1379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6D8EA" w14:textId="3D10E0F4" w:rsidR="008F6415" w:rsidRPr="0099172C" w:rsidRDefault="008F641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C653E" w14:textId="10C7AA21" w:rsidR="008F6415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4EC5D" w14:textId="2029A2CB" w:rsidR="008F6415" w:rsidRPr="0099172C" w:rsidRDefault="008F641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C9AE8" w14:textId="609D1B33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F7811" w14:textId="6CAEF6E9" w:rsidR="008F6415" w:rsidRPr="0099172C" w:rsidRDefault="008F6415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E1072" w14:textId="184F377E" w:rsidR="008F6415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9D150" w14:textId="496543FE" w:rsidR="008F6415" w:rsidRPr="0099172C" w:rsidRDefault="008F641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FB31D" w14:textId="53BF72B2" w:rsidR="008F6415" w:rsidRPr="0099172C" w:rsidRDefault="00D330A5" w:rsidP="00D330A5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7638F" w14:textId="38887BF6" w:rsidR="008F6415" w:rsidRPr="0099172C" w:rsidRDefault="008F6415" w:rsidP="007B5467">
            <w:pPr>
              <w:suppressAutoHyphens w:val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340E4" w14:textId="11E0D1A5" w:rsidR="008F6415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D196F" w14:textId="34DA322C" w:rsidR="008F6415" w:rsidRPr="0099172C" w:rsidRDefault="008F6415" w:rsidP="007B5467">
            <w:pPr>
              <w:suppressAutoHyphens w:val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8F6415" w:rsidRPr="0099172C" w14:paraId="2191A051" w14:textId="77777777" w:rsidTr="001D631A">
        <w:trPr>
          <w:trHeight w:val="312"/>
        </w:trPr>
        <w:tc>
          <w:tcPr>
            <w:tcW w:w="12763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685500" w14:textId="05F051C0" w:rsidR="008F6415" w:rsidRPr="0099172C" w:rsidRDefault="008F6415" w:rsidP="007B5467">
            <w:pPr>
              <w:suppressAutoHyphens w:val="0"/>
              <w:spacing w:after="24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Relapse</w:t>
            </w:r>
          </w:p>
        </w:tc>
      </w:tr>
      <w:tr w:rsidR="007B5467" w:rsidRPr="0099172C" w14:paraId="164C1D6E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C20B39" w14:textId="2DBA4C9D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3565F1" w14:textId="1E0464F6" w:rsidR="007B5467" w:rsidRPr="0099172C" w:rsidRDefault="00552DFC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4BF64" w14:textId="3C592CFA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71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A7F4E4C" w14:textId="5E87ACE9" w:rsidR="007B5467" w:rsidRPr="0099172C" w:rsidRDefault="00986592" w:rsidP="007B5467">
            <w:pPr>
              <w:suppressAutoHyphens w:val="0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B93D3" w14:textId="0C4DDC81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892D3CE" w14:textId="0B9047AA" w:rsidR="007B5467" w:rsidRPr="0099172C" w:rsidRDefault="00F43730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44A9F" w14:textId="56D6764C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23F85DD" w14:textId="782BF3F2" w:rsidR="007B5467" w:rsidRPr="0099172C" w:rsidRDefault="006A1A19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F296D" w14:textId="06296426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E53900" w14:textId="5EE43A2D" w:rsidR="007B5467" w:rsidRPr="0099172C" w:rsidRDefault="006A1A19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89F54" w14:textId="32109FC3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B950353" w14:textId="08C7BD05" w:rsidR="007B5467" w:rsidRPr="0099172C" w:rsidRDefault="0018065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D6EA1" w14:textId="729FF825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E79EA7B" w14:textId="69C2A779" w:rsidR="007B5467" w:rsidRPr="0099172C" w:rsidRDefault="0018065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56247" w14:textId="78D76B1F" w:rsidR="007B5467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337FF5C" w14:textId="2D8D5B16" w:rsidR="007B5467" w:rsidRPr="0099172C" w:rsidRDefault="0018065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</w:tr>
      <w:tr w:rsidR="007B5467" w:rsidRPr="0099172C" w14:paraId="1708632C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11B080" w14:textId="383FB09F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ACD713" w14:textId="44A3CF52" w:rsidR="007B5467" w:rsidRPr="0099172C" w:rsidRDefault="00552DFC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3ACB2" w14:textId="7BC076B4" w:rsidR="007B5467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5283A" w14:textId="41063077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52F76" w14:textId="02857C3C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A750B" w14:textId="0AB7BB53" w:rsidR="007B5467" w:rsidRPr="0099172C" w:rsidRDefault="007B546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90329" w14:textId="3BC91AC8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AFF67" w14:textId="12FEF0F6" w:rsidR="007B5467" w:rsidRPr="0099172C" w:rsidRDefault="007B546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50583" w14:textId="2D207071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12611" w14:textId="722756F0" w:rsidR="007B5467" w:rsidRPr="0099172C" w:rsidRDefault="007B546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E2BD8" w14:textId="6A04AE7D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4FD39" w14:textId="40870D9E" w:rsidR="007B5467" w:rsidRPr="0099172C" w:rsidRDefault="007B546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34203" w14:textId="4F44D002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81972" w14:textId="23133228" w:rsidR="007B5467" w:rsidRPr="0099172C" w:rsidRDefault="007B546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518A3" w14:textId="50D6C794" w:rsidR="007B5467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EE01D" w14:textId="483BF038" w:rsidR="007B5467" w:rsidRPr="0099172C" w:rsidRDefault="007B546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8F6415" w:rsidRPr="0099172C" w14:paraId="3FE51495" w14:textId="77777777" w:rsidTr="007B5467">
        <w:trPr>
          <w:trHeight w:val="229"/>
        </w:trPr>
        <w:tc>
          <w:tcPr>
            <w:tcW w:w="12763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B86AC6" w14:textId="5105E765" w:rsidR="008F6415" w:rsidRPr="0099172C" w:rsidRDefault="008F6415" w:rsidP="007B5467">
            <w:pPr>
              <w:suppressAutoHyphens w:val="0"/>
              <w:spacing w:after="240"/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  <w:t>Death</w:t>
            </w:r>
          </w:p>
        </w:tc>
      </w:tr>
      <w:tr w:rsidR="007B5467" w:rsidRPr="0099172C" w14:paraId="6008CE4C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536C1F" w14:textId="6D6CE5CA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67D2DA" w14:textId="5B554ADD" w:rsidR="007B5467" w:rsidRPr="0099172C" w:rsidRDefault="00552DFC" w:rsidP="007B5467">
            <w:pPr>
              <w:suppressAutoHyphens w:val="0"/>
              <w:jc w:val="right"/>
              <w:rPr>
                <w:rFonts w:eastAsia="Times New Roman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0DD1F" w14:textId="441F567A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1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0FFC5A1" w14:textId="4A0315AF" w:rsidR="007B5467" w:rsidRPr="0099172C" w:rsidRDefault="00986592" w:rsidP="007B5467">
            <w:pPr>
              <w:suppressAutoHyphens w:val="0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D8362" w14:textId="12E20B19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BB634E6" w14:textId="7B1B1613" w:rsidR="007B5467" w:rsidRPr="0099172C" w:rsidRDefault="00F43730" w:rsidP="007B5467">
            <w:pPr>
              <w:suppressAutoHyphens w:val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81D6A" w14:textId="2D154BB1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02D5EC0" w14:textId="323C97D3" w:rsidR="007B5467" w:rsidRPr="0099172C" w:rsidRDefault="006A1A1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8AD29" w14:textId="50866C27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737EDB1" w14:textId="6CDB0676" w:rsidR="007B5467" w:rsidRPr="0099172C" w:rsidRDefault="006A1A19" w:rsidP="007B5467">
            <w:pPr>
              <w:suppressAutoHyphens w:val="0"/>
              <w:jc w:val="right"/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color w:val="000000"/>
                <w:sz w:val="18"/>
                <w:szCs w:val="18"/>
                <w:lang w:val="en-IN" w:eastAsia="en-IN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65313" w14:textId="50A6E6D2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2CDED73" w14:textId="566DD86A" w:rsidR="007B5467" w:rsidRPr="0099172C" w:rsidRDefault="0018065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B1DAF" w14:textId="1DECAAE1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84E924D" w14:textId="218E3658" w:rsidR="007B5467" w:rsidRPr="0099172C" w:rsidRDefault="00180657" w:rsidP="007B5467">
            <w:pPr>
              <w:suppressAutoHyphens w:val="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F51A4" w14:textId="5AB354DA" w:rsidR="007B5467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2FBC6DD" w14:textId="73B3492A" w:rsidR="007B5467" w:rsidRPr="0099172C" w:rsidRDefault="0018065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</w:tr>
      <w:tr w:rsidR="007B5467" w:rsidRPr="0099172C" w14:paraId="67BE2BD1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DF146C" w14:textId="3044B7DF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1F52C5" w14:textId="32BA7D73" w:rsidR="007B5467" w:rsidRPr="0099172C" w:rsidRDefault="00552DFC" w:rsidP="007B5467">
            <w:pPr>
              <w:suppressAutoHyphens w:val="0"/>
              <w:jc w:val="right"/>
              <w:rPr>
                <w:rFonts w:eastAsia="Times New Roman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sz w:val="18"/>
                <w:szCs w:val="18"/>
                <w:lang w:val="en-IN" w:eastAsia="en-IN"/>
              </w:rPr>
              <w:t>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719BF" w14:textId="3277F85D" w:rsidR="007B5467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71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3877C" w14:textId="623368CE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16461" w14:textId="4BEC0942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4D040" w14:textId="31080FC4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6207B" w14:textId="4C53D759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90AFD" w14:textId="641C1F26" w:rsidR="007B5467" w:rsidRPr="0099172C" w:rsidRDefault="007B546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772EF" w14:textId="42037A7A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131BC" w14:textId="515605F3" w:rsidR="007B5467" w:rsidRPr="0099172C" w:rsidRDefault="007B546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DDD53" w14:textId="7BAC7E77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0A5CC" w14:textId="102F5F13" w:rsidR="007B5467" w:rsidRPr="0099172C" w:rsidRDefault="007B546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56B7B" w14:textId="6FBF6AC7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708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94EDC" w14:textId="3A37D7F0" w:rsidR="007B5467" w:rsidRPr="0099172C" w:rsidRDefault="007B546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32D74" w14:textId="0582404C" w:rsidR="007B5467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709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3ABB0" w14:textId="29336486" w:rsidR="007B5467" w:rsidRPr="0099172C" w:rsidRDefault="007B546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7B5467" w:rsidRPr="0099172C" w14:paraId="49A2CB71" w14:textId="77777777" w:rsidTr="007B5467">
        <w:trPr>
          <w:trHeight w:val="229"/>
        </w:trPr>
        <w:tc>
          <w:tcPr>
            <w:tcW w:w="12763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5DB983" w14:textId="03EF404E" w:rsidR="007B5467" w:rsidRPr="0099172C" w:rsidRDefault="007B5467" w:rsidP="007B5467">
            <w:pPr>
              <w:suppressAutoHyphens w:val="0"/>
              <w:spacing w:after="24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Event</w:t>
            </w:r>
          </w:p>
        </w:tc>
      </w:tr>
      <w:tr w:rsidR="007B5467" w:rsidRPr="0099172C" w14:paraId="3B6BD01B" w14:textId="77777777" w:rsidTr="00552DFC">
        <w:trPr>
          <w:trHeight w:val="229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37F0D" w14:textId="10D2F742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DD6C2" w14:textId="32D6BA35" w:rsidR="007B5467" w:rsidRPr="0099172C" w:rsidRDefault="00552DFC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4C3CB" w14:textId="5B1FB23E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71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080B20" w14:textId="306C8E9A" w:rsidR="007B5467" w:rsidRPr="0099172C" w:rsidRDefault="00986592" w:rsidP="007B5467">
            <w:pPr>
              <w:suppressAutoHyphens w:val="0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FB64C" w14:textId="392C0A4F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4215C1F" w14:textId="137B551B" w:rsidR="007B5467" w:rsidRPr="0099172C" w:rsidRDefault="00F43730" w:rsidP="007B5467">
            <w:pPr>
              <w:suppressAutoHyphens w:val="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7FB4A" w14:textId="5F41CD17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CFFA2E" w14:textId="1773C86C" w:rsidR="007B5467" w:rsidRPr="0099172C" w:rsidRDefault="006A1A19" w:rsidP="007B5467">
            <w:pPr>
              <w:suppressAutoHyphens w:val="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DAEAB" w14:textId="0071B81D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E2CEE7" w14:textId="7F861907" w:rsidR="007B5467" w:rsidRPr="0099172C" w:rsidRDefault="006A1A1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86CA1" w14:textId="2DF1F855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7DC27DD" w14:textId="3477F1DD" w:rsidR="007B5467" w:rsidRPr="0099172C" w:rsidRDefault="00180657" w:rsidP="007B5467">
            <w:pPr>
              <w:suppressAutoHyphens w:val="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Cs/>
                <w:color w:val="000000"/>
                <w:sz w:val="18"/>
                <w:szCs w:val="18"/>
                <w:lang w:val="en-IN" w:eastAsia="en-IN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23F25" w14:textId="74A67483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708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F6D6402" w14:textId="6DE62182" w:rsidR="007B5467" w:rsidRPr="0099172C" w:rsidRDefault="0018065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253FA" w14:textId="70E956B5" w:rsidR="007B5467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87C80F3" w14:textId="46F2EE83" w:rsidR="007B5467" w:rsidRPr="0099172C" w:rsidRDefault="00180657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</w:tr>
      <w:tr w:rsidR="007B5467" w:rsidRPr="0099172C" w14:paraId="45DF1829" w14:textId="77777777" w:rsidTr="00552DFC">
        <w:trPr>
          <w:trHeight w:val="404"/>
        </w:trPr>
        <w:tc>
          <w:tcPr>
            <w:tcW w:w="112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21B6FE1" w14:textId="0E74D323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19FDCEF" w14:textId="3F7675B8" w:rsidR="007B5467" w:rsidRPr="0099172C" w:rsidRDefault="00552DFC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CEBA0A1" w14:textId="26F9F491" w:rsidR="007B5467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718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67E183C" w14:textId="43CAE3E8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4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E745DCF" w14:textId="79E76D09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708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13FA7E3" w14:textId="6695CF0E" w:rsidR="007B5467" w:rsidRPr="0099172C" w:rsidRDefault="007B5467" w:rsidP="007B5467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2189990" w14:textId="30F116CE" w:rsidR="007B5467" w:rsidRPr="0099172C" w:rsidRDefault="00766B12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4C80AF2" w14:textId="00DA7A74" w:rsidR="007B5467" w:rsidRPr="0099172C" w:rsidRDefault="007B546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958B364" w14:textId="0DDA7C42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AE6D61F" w14:textId="37CD6AFA" w:rsidR="007B5467" w:rsidRPr="0099172C" w:rsidRDefault="007B546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4B15873" w14:textId="7D894CE5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29B10EB" w14:textId="6212F83B" w:rsidR="007B5467" w:rsidRPr="0099172C" w:rsidRDefault="007B546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1E4B261" w14:textId="054DB8F1" w:rsidR="007B5467" w:rsidRPr="0099172C" w:rsidRDefault="00D330A5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708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D9C171F" w14:textId="08A7017A" w:rsidR="007B5467" w:rsidRPr="0099172C" w:rsidRDefault="007B546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82FB89D" w14:textId="025F19C6" w:rsidR="007B5467" w:rsidRPr="0099172C" w:rsidRDefault="00D25499" w:rsidP="007B5467">
            <w:pPr>
              <w:suppressAutoHyphens w:val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99172C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9CA02ED" w14:textId="3EC48A10" w:rsidR="007B5467" w:rsidRPr="0099172C" w:rsidRDefault="007B5467" w:rsidP="007B5467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</w:tbl>
    <w:p w14:paraId="6C5B2987" w14:textId="6AC0098E" w:rsidR="00CD114F" w:rsidRDefault="00CD114F"/>
    <w:p w14:paraId="643B8D63" w14:textId="3FAC5544" w:rsidR="008F6415" w:rsidRDefault="008F6415"/>
    <w:p w14:paraId="514FDA62" w14:textId="77777777" w:rsidR="001A3947" w:rsidRDefault="001A3947"/>
    <w:sectPr w:rsidR="001A3947" w:rsidSect="0011152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AF5"/>
    <w:rsid w:val="000F0AF5"/>
    <w:rsid w:val="00111525"/>
    <w:rsid w:val="00180657"/>
    <w:rsid w:val="001A2F42"/>
    <w:rsid w:val="001A3947"/>
    <w:rsid w:val="001D631A"/>
    <w:rsid w:val="00331192"/>
    <w:rsid w:val="00430D8F"/>
    <w:rsid w:val="0044311E"/>
    <w:rsid w:val="0048784B"/>
    <w:rsid w:val="004C2625"/>
    <w:rsid w:val="004D09B6"/>
    <w:rsid w:val="004E670B"/>
    <w:rsid w:val="004F6997"/>
    <w:rsid w:val="00552DFC"/>
    <w:rsid w:val="00564ED6"/>
    <w:rsid w:val="005B55F7"/>
    <w:rsid w:val="006A1A19"/>
    <w:rsid w:val="006D4BD7"/>
    <w:rsid w:val="006D4FAF"/>
    <w:rsid w:val="00766B12"/>
    <w:rsid w:val="007B5467"/>
    <w:rsid w:val="00834C5B"/>
    <w:rsid w:val="008A6187"/>
    <w:rsid w:val="008F6415"/>
    <w:rsid w:val="00950122"/>
    <w:rsid w:val="009563F4"/>
    <w:rsid w:val="00986592"/>
    <w:rsid w:val="0099172C"/>
    <w:rsid w:val="00AD1520"/>
    <w:rsid w:val="00B60304"/>
    <w:rsid w:val="00CD114F"/>
    <w:rsid w:val="00D25499"/>
    <w:rsid w:val="00D330A5"/>
    <w:rsid w:val="00D80F19"/>
    <w:rsid w:val="00DB4EE5"/>
    <w:rsid w:val="00E72091"/>
    <w:rsid w:val="00F43730"/>
    <w:rsid w:val="00F820E3"/>
    <w:rsid w:val="00F87F60"/>
    <w:rsid w:val="00FC2E68"/>
    <w:rsid w:val="00FE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BD6E5"/>
  <w15:chartTrackingRefBased/>
  <w15:docId w15:val="{DE2E22B8-F1F0-ED4A-B1CF-247B7C7A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AF5"/>
    <w:pPr>
      <w:suppressAutoHyphens/>
    </w:pPr>
    <w:rPr>
      <w:rFonts w:ascii="Times New Roman" w:eastAsia="Arial Unicode MS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8-26T08:23:00Z</dcterms:created>
  <dcterms:modified xsi:type="dcterms:W3CDTF">2023-09-15T01:26:00Z</dcterms:modified>
</cp:coreProperties>
</file>